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0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959735</wp:posOffset>
                </wp:positionV>
                <wp:extent cx="1371600" cy="297180"/>
                <wp:effectExtent l="170815" t="5715" r="16446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33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6515100</wp:posOffset>
                </wp:positionV>
                <wp:extent cx="1371600" cy="297180"/>
                <wp:effectExtent l="137795" t="5715" r="1346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513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733925</wp:posOffset>
                </wp:positionV>
                <wp:extent cx="1371600" cy="297180"/>
                <wp:effectExtent l="144780" t="5715" r="1447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72.7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243965</wp:posOffset>
                </wp:positionV>
                <wp:extent cx="1371600" cy="297180"/>
                <wp:effectExtent l="290195" t="5715" r="28702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97.9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57805</wp:posOffset>
                </wp:positionH>
                <wp:positionV relativeFrom="paragraph">
                  <wp:posOffset>3555365</wp:posOffset>
                </wp:positionV>
                <wp:extent cx="635" cy="8610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15pt;margin-top:279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608070</wp:posOffset>
                </wp:positionH>
                <wp:positionV relativeFrom="paragraph">
                  <wp:posOffset>6038850</wp:posOffset>
                </wp:positionV>
                <wp:extent cx="61785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1pt;margin-top:475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608070</wp:posOffset>
                </wp:positionH>
                <wp:positionV relativeFrom="paragraph">
                  <wp:posOffset>3270885</wp:posOffset>
                </wp:positionV>
                <wp:extent cx="61785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1pt;margin-top:257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732020</wp:posOffset>
                </wp:positionV>
                <wp:extent cx="62611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72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3">
                <wp:simplePos x="0" y="0"/>
                <wp:positionH relativeFrom="column">
                  <wp:posOffset>2757805</wp:posOffset>
                </wp:positionH>
                <wp:positionV relativeFrom="paragraph">
                  <wp:posOffset>6356350</wp:posOffset>
                </wp:positionV>
                <wp:extent cx="635" cy="52260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15pt;margin-top:500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5">
                <wp:simplePos x="0" y="0"/>
                <wp:positionH relativeFrom="column">
                  <wp:posOffset>2736215</wp:posOffset>
                </wp:positionH>
                <wp:positionV relativeFrom="paragraph">
                  <wp:posOffset>5111750</wp:posOffset>
                </wp:positionV>
                <wp:extent cx="635" cy="54546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45pt;margin-top:402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(PubMed, CINAHL, and ERIC) search (n = 2061)</w:t>
                              <w:br/>
                              <w:t>(n = 20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(PubMed, CINAHL, and ERIC) search (n = 2061)</w:t>
                        <w:br/>
                        <w:t>(n = 20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duplicates removed</w:t>
                              <w:br/>
                              <w:t>(n = 4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Total duplicates removed</w:t>
                        <w:br/>
                        <w:t>(n = 4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2977515</wp:posOffset>
                </wp:positionV>
                <wp:extent cx="1741170" cy="5905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117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6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7.1pt;height:46.5pt;mso-wrap-distance-left:9.05pt;mso-wrap-distance-right:9.05pt;mso-wrap-distance-top:0pt;mso-wrap-distance-bottom:0pt;margin-top:234.4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 = 16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3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  <w:br/>
                        <w:t>(n = 13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405630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46.9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 = 3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6400</wp:posOffset>
                </wp:positionH>
                <wp:positionV relativeFrom="paragraph">
                  <wp:posOffset>3656965</wp:posOffset>
                </wp:positionV>
                <wp:extent cx="1733550" cy="209931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099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 13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(Incorrect population, incorrect study design, no simulation, no intervention, wrong publication type, wrong outcome, single discipline or student type, not a study, refined publication date 2016-present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65.3pt;mso-wrap-distance-left:9.05pt;mso-wrap-distance-right:9.05pt;mso-wrap-distance-top:0pt;mso-wrap-distance-bottom:0pt;margin-top:287.95pt;mso-position-vertical-relative:text;margin-left:33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excluded</w:t>
                        <w:br/>
                        <w:t>(n = 13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(Incorrect population, incorrect study design, no simulation, no intervention, wrong publication type, wrong outcome, single discipline or student type, not a study, refined publication date 2016-present.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655945</wp:posOffset>
                </wp:positionV>
                <wp:extent cx="1733550" cy="7048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45.3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>(n = 1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15765</wp:posOffset>
                </wp:positionH>
                <wp:positionV relativeFrom="paragraph">
                  <wp:posOffset>5814060</wp:posOffset>
                </wp:positionV>
                <wp:extent cx="1733550" cy="788035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88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terprofessional communication secondary analysis appli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2.05pt;mso-wrap-distance-left:9.05pt;mso-wrap-distance-right:9.05pt;mso-wrap-distance-top:0pt;mso-wrap-distance-bottom:0pt;margin-top:457.8pt;mso-position-vertical-relative:text;margin-left:331.9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Interprofessional communication secondary analysis appli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76425</wp:posOffset>
                </wp:positionH>
                <wp:positionV relativeFrom="paragraph">
                  <wp:posOffset>6863715</wp:posOffset>
                </wp:positionV>
                <wp:extent cx="1741170" cy="704850"/>
                <wp:effectExtent l="0" t="0" r="0" b="0"/>
                <wp:wrapNone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117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secondary analysis</w:t>
                              <w:br/>
                              <w:t>(n = 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7.1pt;height:55.5pt;mso-wrap-distance-left:9.05pt;mso-wrap-distance-right:9.05pt;mso-wrap-distance-top:0pt;mso-wrap-distance-bottom:0pt;margin-top:540.4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secondary analysis</w:t>
                        <w:br/>
                        <w:t>(n = 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21:10:00Z</dcterms:created>
  <dc:creator>mocampo</dc:creator>
  <dc:description/>
  <cp:keywords/>
  <dc:language>en-US</dc:language>
  <cp:lastModifiedBy>Trammell Velasquez, Sadie A</cp:lastModifiedBy>
  <dcterms:modified xsi:type="dcterms:W3CDTF">2021-10-04T19:25:00Z</dcterms:modified>
  <cp:revision>9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407B76FE06AD46B6848ED36150858E</vt:lpwstr>
  </property>
</Properties>
</file>